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79F11" w14:textId="25CCA91F" w:rsidR="008B0671" w:rsidRPr="00295B2E" w:rsidRDefault="008B0671" w:rsidP="001F06D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95B2E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0448E3" w:rsidRPr="00295B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="00295B2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95B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List of candidate conditions identified with their specific associated drugs and the minimum number of prescriptions (N).</w:t>
      </w:r>
      <w:r w:rsidR="001F06D6" w:rsidRPr="00C370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3708F" w:rsidRPr="00C370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eneral criteria: at least 2 prescriptions in the observed year. For drugs </w:t>
      </w:r>
      <w:r w:rsidR="00C370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hich </w:t>
      </w:r>
      <w:r w:rsidR="00C3708F" w:rsidRPr="00C3708F">
        <w:rPr>
          <w:rFonts w:ascii="Times New Roman" w:hAnsi="Times New Roman" w:cs="Times New Roman"/>
          <w:b/>
          <w:bCs/>
          <w:sz w:val="24"/>
          <w:szCs w:val="24"/>
          <w:lang w:val="en-GB"/>
        </w:rPr>
        <w:t>unambiguously identify the specific diagnosis (e.g., drug listed for patients with multiple sclerosis) we considered only 1 prescription. For drugs frequent also in minor and non-chronic conditions (e.g., proton pump inhibitors for peptic ulcer) we considered at least 3 prescriptions.</w:t>
      </w:r>
    </w:p>
    <w:tbl>
      <w:tblPr>
        <w:tblW w:w="146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5816"/>
        <w:gridCol w:w="593"/>
        <w:gridCol w:w="5318"/>
      </w:tblGrid>
      <w:tr w:rsidR="008B0671" w:rsidRPr="00526A2D" w14:paraId="5D8474D2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E4C3B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hronic Condition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F5EF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edication Clas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AA995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28850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otes</w:t>
            </w:r>
          </w:p>
        </w:tc>
      </w:tr>
      <w:tr w:rsidR="008B0671" w:rsidRPr="00526A2D" w14:paraId="7E3A5961" w14:textId="77777777" w:rsidTr="00FA7DED">
        <w:trPr>
          <w:trHeight w:val="9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2924D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rdiovascular disease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3710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01A: antithrombotic agent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C01A: cardiac glycoside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C01B: antiarrhythmics, class I and III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C01D: vasodilators used in cardiac disease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C01E: other cardiac preparation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C02: antihypertensive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C07: beta blocking agent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C08: calcium channel blocker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C09: agents acting on the renin-angiotensin system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430AD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C1E7C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DED: prostaglandins (alprostadil)</w:t>
            </w:r>
          </w:p>
        </w:tc>
      </w:tr>
      <w:tr w:rsidR="008B0671" w:rsidRPr="00C3708F" w14:paraId="638D8DF2" w14:textId="77777777" w:rsidTr="00FA7DED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83D261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spiratory illnes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A9BB2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03: drugs for obstructive airways disease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3C7F1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3A3EF1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MOVED: corticosteroids for systemic use*, mucolytics#, antiallergic agents§, other antiallergics§</w:t>
            </w:r>
          </w:p>
        </w:tc>
      </w:tr>
      <w:tr w:rsidR="008B0671" w:rsidRPr="00C3708F" w14:paraId="0DAE3CE9" w14:textId="77777777" w:rsidTr="00FA7DED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B7A6B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ocrine pancreas failure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43E3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09AA02: multienzymes (lipase, protease, etc.)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40B5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4D5E3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W CATEGORY: from cystic fibrosis</w:t>
            </w:r>
          </w:p>
        </w:tc>
      </w:tr>
      <w:tr w:rsidR="008B0671" w:rsidRPr="00C3708F" w14:paraId="34ABE51A" w14:textId="77777777" w:rsidTr="00FA7DED">
        <w:trPr>
          <w:trHeight w:val="3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36925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Cystic fibrosi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C59A9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05CB13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rnase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lfa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R07AX02-30: ivacaftor-ivacaftor and lumacaftor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961B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6537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TRACTED: exocrine pancreas failure*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ADDED: ivacaftor and lumacaftor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REMOVED: multienzymes*</w:t>
            </w:r>
          </w:p>
        </w:tc>
      </w:tr>
      <w:tr w:rsidR="008B0671" w:rsidRPr="00526A2D" w14:paraId="22C7AFED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0E233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uberculosi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28A82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04A: drugs for treatment of tuberculosi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857BF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B0EE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B0671" w:rsidRPr="00C3708F" w14:paraId="2E37D6F2" w14:textId="77777777" w:rsidTr="00FA7DED">
        <w:trPr>
          <w:trHeight w:val="9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4E22D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55B255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01CB: somatostatin and analogues [no somatostatin]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L01: antineoplastic drugs [no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intedani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hydroxycarbamide, mitoxantrone, cyclophosphamide]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L02: endocrine therapy [no megestrol]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L03AC: interleukin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L03AX: other immunostimulants [no glatiramer]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L04AX02-04-06: thalidomide, lenalidomide, pomalidomide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V03AF: detoxifying agents for antineoplastic treatment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76CD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7B85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DED: thalidomide, lenalidomide, pomalidomide, detoxifying agents for antineoplastic treatment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REMOVED: somatostatin#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taxolol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*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intedani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*, hydroxycarbamide*, tretinoin*, rituximab*, mitoxantrone*, cyclophosphamide*, megestrol*, glatiramer#, opium alkaloids and derivatives*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vodropropizine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, drugs for neutropenia, emesis and nausea*</w:t>
            </w:r>
          </w:p>
        </w:tc>
      </w:tr>
      <w:tr w:rsidR="008B0671" w:rsidRPr="00526A2D" w14:paraId="38B50014" w14:textId="77777777" w:rsidTr="00FA7DED">
        <w:trPr>
          <w:trHeight w:val="4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3DC6A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cid related disorders/peptic ulcer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9B141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02: drugs for acid related disorder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1EF3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13F54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B0671" w:rsidRPr="00C3708F" w14:paraId="2FD09BF3" w14:textId="77777777" w:rsidTr="00FA7DED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D0D8F5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ronic constipation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FF2BD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06: drugs for constipation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01E4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6F0CD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W CATEGORY: from liver disease</w:t>
            </w:r>
          </w:p>
        </w:tc>
      </w:tr>
      <w:tr w:rsidR="008B0671" w:rsidRPr="00C3708F" w14:paraId="747612BA" w14:textId="77777777" w:rsidTr="00FA7DED">
        <w:trPr>
          <w:trHeight w:val="3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B8AF2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Liver disease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E65A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05: liver therapy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F1F6C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45450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TRACTED: chronic constipation*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ADDED: liver therapy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REMOVED CATEGORY: cirrhosis</w:t>
            </w:r>
          </w:p>
        </w:tc>
      </w:tr>
      <w:tr w:rsidR="008B0671" w:rsidRPr="00C3708F" w14:paraId="023A11D4" w14:textId="77777777" w:rsidTr="00FA7DED">
        <w:trPr>
          <w:trHeight w:val="2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96D11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ronic hepatiti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A1CFD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03AB10-11: peginterferon alpha 2b-2a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J05AF08-10-11: adefovir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pivoxil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entecavir, telbivudine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J05AP: antiviral for treatment of HCV infection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6DA7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080F2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DED: specific reverse transcriptase inhibitors (J05AF) and antivirals for treatment for HCV infection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REMOVED: interferon gamma#, interferon alpha 2a-2b*, interferon beta 1a-1b#, peginterferon beta 1a#</w:t>
            </w:r>
          </w:p>
        </w:tc>
      </w:tr>
      <w:tr w:rsidR="008B0671" w:rsidRPr="00526A2D" w14:paraId="141DE30E" w14:textId="77777777" w:rsidTr="00FA7DED">
        <w:trPr>
          <w:trHeight w:val="1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AB082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abete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2316F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10: drugs used in diabete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F67B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8B112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B0671" w:rsidRPr="00526A2D" w14:paraId="47B6FECE" w14:textId="77777777" w:rsidTr="00FA7DED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C5A6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aucoma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5758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01E: anti glaucoma preparations and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otics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B119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E9B43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B0671" w:rsidRPr="00526A2D" w14:paraId="13976EFE" w14:textId="77777777" w:rsidTr="00FA7DED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9F7C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ronic renal disease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3906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V03AE: drugs for treatment for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yperkalemia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d hyperphosphatemia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82DC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108A5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EMOVED: other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anemic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parations*</w:t>
            </w:r>
          </w:p>
        </w:tc>
      </w:tr>
      <w:tr w:rsidR="008B0671" w:rsidRPr="00526A2D" w14:paraId="6877EB7C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89BBC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aemia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568E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03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anemic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eparation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74FAB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4851D3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MOVED: colony stimulating factors</w:t>
            </w:r>
          </w:p>
        </w:tc>
      </w:tr>
      <w:tr w:rsidR="008B0671" w:rsidRPr="00526A2D" w14:paraId="3A7CDB2B" w14:textId="77777777" w:rsidTr="00FA7DED">
        <w:trPr>
          <w:trHeight w:val="1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1DA19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one disease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8DA0F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12A: calcium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G03XC: selective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trogen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receptor modulator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H05: calcium homeostasi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M05B: drugs affecting bone structure and mineralization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23749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3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FAA15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DDE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edoxifene</w:t>
            </w:r>
            <w:proofErr w:type="spellEnd"/>
          </w:p>
        </w:tc>
      </w:tr>
      <w:tr w:rsidR="008B0671" w:rsidRPr="00C3708F" w14:paraId="26C484BF" w14:textId="77777777" w:rsidTr="00FA7DED">
        <w:trPr>
          <w:trHeight w:val="8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0DE0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fl.Bowel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&amp; rheumatologic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83AC55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07EA: corticosteroids acting locally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A07EC: amino salicylic acid and similar agent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L04AA13-18-24-26-33-37: leflunomide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verolimus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abatacept, belimumab, vedolizumab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ricitini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L04AB: tutor necrosis factor alpha inhibitor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L04AC03-07-08-10-14: anakinra, tocilizumab, canakinumab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cukinuma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riluma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P01BA02: hydroxychloroquine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70C4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EB9A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DDED: canakinumab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cukinuma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riluma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REMOVED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thymocyte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mmunoglobulin (rabbit)#, mycophenolic acid*, sirolimus*, natalizumab#, eculizumab#, fingolimod#, tofacitinib*, teriflunomide#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premilast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#, alemtuzumab*, ocrelizumab#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inflammatory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d antirheumatic drugs*, topical products for joint and muscular pain§, chloroquine*</w:t>
            </w:r>
          </w:p>
        </w:tc>
      </w:tr>
      <w:tr w:rsidR="008B0671" w:rsidRPr="00526A2D" w14:paraId="3A376730" w14:textId="77777777" w:rsidTr="00FA7DED">
        <w:trPr>
          <w:trHeight w:val="1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567C1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in and inflammation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0A452F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01A: anti-inflammatory and antirheumatic products, non-steroid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N02: analgesic drug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N03AX12-16: gabapentin, pregabalin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N06AX21: duloxetine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CEF6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8CEEF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DED: gabapentin, pregabalin, duloxetine</w:t>
            </w:r>
          </w:p>
        </w:tc>
      </w:tr>
      <w:tr w:rsidR="008B0671" w:rsidRPr="00526A2D" w14:paraId="693C7816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7E776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yperuricemia/gout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7718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04A: antigout preparation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B0A0D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D95E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B0671" w:rsidRPr="00C3708F" w14:paraId="1255E567" w14:textId="77777777" w:rsidTr="00FA7DED">
        <w:trPr>
          <w:trHeight w:val="7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D7D489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Dermatological severe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15ED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05: anti-psoriatic drug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L04AA32-C05-13-16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premilast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stekinuma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xekizuma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uselkuma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D10: acne drug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D11AH: agents for dermatitis, excluding corticosteroid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D07: corticoids, dermatological preparation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12EFC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44633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W CATEGORY: from psoriasis and acne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ADDED: specific selective immunosuppressants (L04A), antiacne preparations for systemic use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acrolimus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imecrolimus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alitretinoin, dupilumab, corticosteroids dermatological preparation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REMOVED: antiacne preparations for topical use</w:t>
            </w:r>
          </w:p>
        </w:tc>
      </w:tr>
      <w:tr w:rsidR="008B0671" w:rsidRPr="00C3708F" w14:paraId="293A81BB" w14:textId="77777777" w:rsidTr="00FA7DED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E4FD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ansplantation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A10D9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04AA04-06-10-18-C02-D02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thymocyte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mmunoglobulin (rabbit), mycophenolic acid, sirolimus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verolimus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ilixima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tacrolimu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5269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E5DC1F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DED: immunosuppressant drugs (L04A)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REMOVED: ciclosporin*, azathioprine*</w:t>
            </w:r>
          </w:p>
        </w:tc>
      </w:tr>
      <w:tr w:rsidR="008B0671" w:rsidRPr="00526A2D" w14:paraId="3D6721D2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FAF1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yperlipidaemia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3BC14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10: lipid modifying agent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2405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B465C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B0671" w:rsidRPr="00C3708F" w14:paraId="2545E65B" w14:textId="77777777" w:rsidTr="00FA7DED">
        <w:trPr>
          <w:trHeight w:val="13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94C6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V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5FB52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05AD: phosphonic acid derivative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J05AE: protease inhibitor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J05AF01-02-04-05-06-07-09: zidovudine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danosine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tavudine, lamivudine, abacavir, tenofovir disoproxil, emtricitabine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J05AG: non-nucleoside reverse transcriptase inhibitor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J05AR: antivirals for treatment of HIV infections, combination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J05AX: other antiviral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726B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1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547F3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DED: other antivirals, antivirals for treatment of HIV infections (J05AR)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REMOVED: nucleosides and nucleotides excluded reverse transcriptase inhibitors*, adefovir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pivoxil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#, entecavir#, telbivudine#, clarithromycin*, rifabutin*, atovaquone*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ntamide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sethionate*</w:t>
            </w:r>
          </w:p>
        </w:tc>
      </w:tr>
      <w:tr w:rsidR="008B0671" w:rsidRPr="00526A2D" w14:paraId="5D67CEAC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309ED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Hypothyroidism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08CE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03A: thyroid preparation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A88E2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20F7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MOVED: thiamazole#</w:t>
            </w:r>
          </w:p>
        </w:tc>
      </w:tr>
      <w:tr w:rsidR="008B0671" w:rsidRPr="00526A2D" w14:paraId="2F3A5778" w14:textId="77777777" w:rsidTr="00FA7DED">
        <w:trPr>
          <w:trHeight w:val="6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08E4C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pilepsy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FF67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03A: antiepileptic drugs (no phenobarbital, clonazepam, carbamazepine, valpromide, lamotrigine, gabapentin, pregabalin, retigabine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N05CD08: midazolam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E1833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A363D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MOVED: phenobarbital*, clonazepam*, carbamazepine*, valpromide*, lamotrigine*, gabapentin*, pregabalin*, retigabine*</w:t>
            </w:r>
          </w:p>
        </w:tc>
      </w:tr>
      <w:tr w:rsidR="008B0671" w:rsidRPr="00526A2D" w14:paraId="00F38626" w14:textId="77777777" w:rsidTr="00FA7DED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A762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mentia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29A2C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06D: dementia drug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 xml:space="preserve">N06BX13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debenone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136D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2B4EB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DDED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debenone</w:t>
            </w:r>
            <w:proofErr w:type="spellEnd"/>
          </w:p>
        </w:tc>
      </w:tr>
      <w:tr w:rsidR="008B0671" w:rsidRPr="00526A2D" w14:paraId="79A7866F" w14:textId="77777777" w:rsidTr="00FA7DED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E0D2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rkinson’s disease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FACD6F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N04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kinsonism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rugs [no bromocriptine]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A7F8E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3678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MOVED: bromocriptine*</w:t>
            </w:r>
          </w:p>
        </w:tc>
      </w:tr>
      <w:tr w:rsidR="008B0671" w:rsidRPr="00C3708F" w14:paraId="4D8D57B8" w14:textId="77777777" w:rsidTr="00FA7DED">
        <w:trPr>
          <w:trHeight w:val="3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D577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pression, anxiety, OCD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100CB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05B: anxiolytic drugs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N06A: antidepressant drugs [no duloxetine]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824B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475F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EMOVED: duloxetine*, midazolam#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debenone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#, monoamine oxidase B inhibitors#, fluoxetine and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ycholeptics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</w:tr>
      <w:tr w:rsidR="008B0671" w:rsidRPr="00526A2D" w14:paraId="7E2CBDBD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6B1E7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polar disorder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7C6EEF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05AN: lithium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8870A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157A9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B0671" w:rsidRPr="00526A2D" w14:paraId="53516E0E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8099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sychosi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42771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05A: antipsychotic drugs [no lithium]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9E82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AF7C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MOVED: lithium#</w:t>
            </w:r>
          </w:p>
        </w:tc>
      </w:tr>
      <w:tr w:rsidR="008B0671" w:rsidRPr="00526A2D" w14:paraId="03E451F8" w14:textId="77777777" w:rsidTr="00FA7DED">
        <w:trPr>
          <w:trHeight w:val="7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F7EF3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ltiple sclerosi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A112E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03AB07-08-13: interferon beta 1a-1b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ginterferon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ta 1a</w:t>
            </w: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L03AX13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atiramer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L04AA23-27-31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alizumab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ngolimod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iflunomide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L04AX07: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methyl</w:t>
            </w:r>
            <w:proofErr w:type="spellEnd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marate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F26ED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50100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W CATEGORY</w:t>
            </w:r>
          </w:p>
        </w:tc>
      </w:tr>
      <w:tr w:rsidR="008B0671" w:rsidRPr="00526A2D" w14:paraId="5448F16B" w14:textId="77777777" w:rsidTr="00FA7DED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293909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emorrhagic diathesi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DF2F9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02: antihemorrhagic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F1918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2711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W CATEGORY</w:t>
            </w:r>
          </w:p>
        </w:tc>
      </w:tr>
      <w:tr w:rsidR="008B0671" w:rsidRPr="00526A2D" w14:paraId="70C1F59C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2781B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lergic disorder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65C4F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06: antihistamines for systemic use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FF48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4B0DE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W CATEGORY</w:t>
            </w:r>
          </w:p>
        </w:tc>
      </w:tr>
      <w:tr w:rsidR="008B0671" w:rsidRPr="00526A2D" w14:paraId="7B970631" w14:textId="77777777" w:rsidTr="00FA7DED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84E04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dictive disorders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5E27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07B: drugs used in addictive disorder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DE877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ABF306" w14:textId="77777777" w:rsidR="008B0671" w:rsidRPr="00526A2D" w:rsidRDefault="008B0671" w:rsidP="00FA7D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W CATEGORY</w:t>
            </w:r>
          </w:p>
        </w:tc>
      </w:tr>
    </w:tbl>
    <w:p w14:paraId="2BA5712F" w14:textId="6A130920" w:rsidR="00C3708F" w:rsidRPr="00C3708F" w:rsidRDefault="008B0671" w:rsidP="00C3708F">
      <w:pPr>
        <w:spacing w:after="0" w:line="240" w:lineRule="auto"/>
        <w:jc w:val="right"/>
        <w:rPr>
          <w:lang w:val="en-GB"/>
        </w:rPr>
      </w:pPr>
      <w:r w:rsidRPr="00526A2D">
        <w:rPr>
          <w:rFonts w:ascii="Times New Roman" w:hAnsi="Times New Roman" w:cs="Times New Roman"/>
          <w:sz w:val="24"/>
          <w:szCs w:val="24"/>
          <w:lang w:val="en-GB"/>
        </w:rPr>
        <w:t>Legend: *nonspecific association; #wrong association; §not refunded drug.</w:t>
      </w:r>
    </w:p>
    <w:p w14:paraId="784C3413" w14:textId="77777777" w:rsidR="000C34EE" w:rsidRPr="008B0671" w:rsidRDefault="000C34EE">
      <w:pPr>
        <w:rPr>
          <w:lang w:val="en-GB"/>
        </w:rPr>
      </w:pPr>
    </w:p>
    <w:sectPr w:rsidR="000C34EE" w:rsidRPr="008B0671" w:rsidSect="00940158"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BE25E" w14:textId="77777777" w:rsidR="00906840" w:rsidRDefault="00906840">
      <w:pPr>
        <w:spacing w:after="0" w:line="240" w:lineRule="auto"/>
      </w:pPr>
      <w:r>
        <w:separator/>
      </w:r>
    </w:p>
  </w:endnote>
  <w:endnote w:type="continuationSeparator" w:id="0">
    <w:p w14:paraId="0A411A90" w14:textId="77777777" w:rsidR="00906840" w:rsidRDefault="00906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6708609"/>
      <w:docPartObj>
        <w:docPartGallery w:val="Page Numbers (Bottom of Page)"/>
        <w:docPartUnique/>
      </w:docPartObj>
    </w:sdtPr>
    <w:sdtEndPr/>
    <w:sdtContent>
      <w:p w14:paraId="0C58D2FF" w14:textId="77777777" w:rsidR="00744542" w:rsidRDefault="000448E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A33AC8" w14:textId="77777777" w:rsidR="00744542" w:rsidRDefault="0090684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1FF930" w14:textId="77777777" w:rsidR="00906840" w:rsidRDefault="00906840">
      <w:pPr>
        <w:spacing w:after="0" w:line="240" w:lineRule="auto"/>
      </w:pPr>
      <w:r>
        <w:separator/>
      </w:r>
    </w:p>
  </w:footnote>
  <w:footnote w:type="continuationSeparator" w:id="0">
    <w:p w14:paraId="03AEACEF" w14:textId="77777777" w:rsidR="00906840" w:rsidRDefault="00906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71"/>
    <w:rsid w:val="000448E3"/>
    <w:rsid w:val="000C34EE"/>
    <w:rsid w:val="001C6F46"/>
    <w:rsid w:val="001F06D6"/>
    <w:rsid w:val="00295B2E"/>
    <w:rsid w:val="007979B1"/>
    <w:rsid w:val="008B0671"/>
    <w:rsid w:val="00906840"/>
    <w:rsid w:val="00A62EE3"/>
    <w:rsid w:val="00B62988"/>
    <w:rsid w:val="00C3708F"/>
    <w:rsid w:val="00DA16C3"/>
    <w:rsid w:val="00EF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A24F5"/>
  <w15:chartTrackingRefBased/>
  <w15:docId w15:val="{25E9AABB-DD83-4241-81CF-4FAB0CEE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B067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8B06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B067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0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06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031</Words>
  <Characters>5882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Iommi</dc:creator>
  <cp:keywords/>
  <dc:description/>
  <cp:lastModifiedBy>Marica Iommi - marica.iommi@studio.unibo.it</cp:lastModifiedBy>
  <cp:revision>8</cp:revision>
  <dcterms:created xsi:type="dcterms:W3CDTF">2020-04-30T14:58:00Z</dcterms:created>
  <dcterms:modified xsi:type="dcterms:W3CDTF">2020-08-31T08:05:00Z</dcterms:modified>
</cp:coreProperties>
</file>